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Genetic diversity of sex-linked loci per population in western Sichuan Basin.</w:t>
      </w:r>
    </w:p>
    <w:tbl>
      <w:tblPr>
        <w:tblW w:w="7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60" w:hRule="atLeast"/>
        </w:trPr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opul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bscript"/>
              </w:rPr>
              <w:t>E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bscript"/>
              </w:rPr>
              <w:t>E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θ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bscript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θ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(θ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bscript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(θ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PZLM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PZLM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PZLM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5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2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PZLM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PZLM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5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PZLM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0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1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PZC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PZC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PZC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9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5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52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PZC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PZC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PZC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5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QC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1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QC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QC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7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QC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3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QC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1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QC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1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YE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YE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YE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4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YE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YE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G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0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G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G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5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G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0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G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0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G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0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QLD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QLD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0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QLD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9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4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QLD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0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QLT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4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3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QLT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7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58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QLT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QLT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7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-EMPX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3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-EMPX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00 </w:t>
            </w:r>
          </w:p>
        </w:tc>
      </w:tr>
      <w:tr>
        <w:trPr>
          <w:trHeight w:val="312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-EMPX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 </w:t>
            </w:r>
          </w:p>
        </w:tc>
      </w:tr>
      <w:tr>
        <w:trPr>
          <w:trHeight w:val="312" w:hRule="atLeast"/>
        </w:trPr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-EMPX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2:52:00Z</dcterms:created>
  <dc:creator>yuan</dc:creator>
  <dc:description/>
  <cp:keywords/>
  <dc:language>en-US</dc:language>
  <cp:lastModifiedBy>yuan</cp:lastModifiedBy>
  <cp:lastPrinted>2017-11-15T18:31:00Z</cp:lastPrinted>
  <dcterms:modified xsi:type="dcterms:W3CDTF">2017-11-29T02:54:00Z</dcterms:modified>
  <cp:revision>4</cp:revision>
  <dc:subject/>
  <dc:title/>
</cp:coreProperties>
</file>